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6DE26E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 The link of databases in this meta-analysis</w:t>
      </w:r>
    </w:p>
    <w:tbl>
      <w:tblPr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6103"/>
      </w:tblGrid>
      <w:tr w14:paraId="73DF02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7F70B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es</w:t>
            </w:r>
          </w:p>
        </w:tc>
        <w:tc>
          <w:tcPr>
            <w:tcW w:w="358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B49A9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k</w:t>
            </w:r>
          </w:p>
        </w:tc>
      </w:tr>
      <w:tr w14:paraId="1A38B9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FB955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KI</w:t>
            </w:r>
          </w:p>
        </w:tc>
        <w:tc>
          <w:tcPr>
            <w:tcW w:w="358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1AA0DF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80008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://www.cnki.net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://www.cnki.net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01093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229F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nFang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F4F61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wanfangdata.com.cn/" \o "https://www.wanfangdata.com.cn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wanfangdata.com.cn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42C3E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61E1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P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4526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://www.cqvip.com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://www.cqvip.com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55898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F4D0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omed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67BE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sinomed.ac.cn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sinomed.ac.cn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8634E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3C6F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601E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elsevier.com/solutions/embase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elsevier.com/solutions/emb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D96DD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F0BE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med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1165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pubmed.ncbi.nlm.nih.gov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pubmed.ncbi.nlm.nih.gov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D213B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1CB85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chrane Library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vAlign w:val="center"/>
          </w:tcPr>
          <w:p w14:paraId="654394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cochranelibrary.com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cochranelibrary.com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4AAC4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D3144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nical Trials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vAlign w:val="center"/>
          </w:tcPr>
          <w:p w14:paraId="0C1FF0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clinicaltrials.gov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clinicaltrials.gov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6AD4C4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8AC4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b of Science</w:t>
            </w:r>
          </w:p>
        </w:tc>
        <w:tc>
          <w:tcPr>
            <w:tcW w:w="3581" w:type="pct"/>
            <w:tcBorders>
              <w:tl2br w:val="nil"/>
              <w:tr2bl w:val="nil"/>
            </w:tcBorders>
            <w:shd w:val="clear"/>
            <w:vAlign w:val="center"/>
          </w:tcPr>
          <w:p w14:paraId="77A7F6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webofscience.com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webofscience.com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</w:tbl>
    <w:p w14:paraId="48775A6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360491"/>
    <w:rsid w:val="6E36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12:20:00Z</dcterms:created>
  <dc:creator>风起</dc:creator>
  <cp:lastModifiedBy>风起</cp:lastModifiedBy>
  <dcterms:modified xsi:type="dcterms:W3CDTF">2024-12-20T12:2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06F71A821E46BD97B10E4DADAADBD4_11</vt:lpwstr>
  </property>
</Properties>
</file>